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Additional file 2</w:t>
      </w:r>
    </w:p>
    <w:p>
      <w:pPr>
        <w:pStyle w:val="Normal"/>
        <w:spacing w:lineRule="auto" w:line="360"/>
        <w:rPr/>
      </w:pPr>
      <w:r>
        <w:rPr>
          <w:b/>
          <w:bCs/>
        </w:rPr>
        <mc:AlternateContent>
          <mc:Choice Requires="wpg">
            <w:drawing>
              <wp:anchor behindDoc="0" distT="36830" distB="36830" distL="36830" distR="36830" simplePos="0" locked="0" layoutInCell="0" allowOverlap="1" relativeHeight="3">
                <wp:simplePos x="0" y="0"/>
                <wp:positionH relativeFrom="column">
                  <wp:posOffset>-77470</wp:posOffset>
                </wp:positionH>
                <wp:positionV relativeFrom="paragraph">
                  <wp:posOffset>398780</wp:posOffset>
                </wp:positionV>
                <wp:extent cx="6022975" cy="8521700"/>
                <wp:effectExtent l="5715" t="825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2800" cy="8521560"/>
                          <a:chOff x="0" y="0"/>
                          <a:chExt cx="6022800" cy="8521560"/>
                        </a:xfrm>
                      </wpg:grpSpPr>
                      <wps:wsp>
                        <wps:cNvSpPr/>
                        <wps:spPr>
                          <a:xfrm rot="16200000">
                            <a:off x="-473400" y="3402720"/>
                            <a:ext cx="1273320" cy="3265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i/>
                                  <w:szCs w:val="22"/>
                                  <w:bCs/>
                                  <w:iCs w:val="false"/>
                                  <w:rFonts w:ascii="Times New Roman" w:hAnsi="Times New Roman" w:eastAsia="SimSun;宋体" w:cs="Times New Roman"/>
                                  <w:color w:val="auto"/>
                                  <w:lang w:val="en" w:eastAsia="zh-C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928800" y="1522440"/>
                            <a:ext cx="2200320" cy="3340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i/>
                                  <w:szCs w:val="22"/>
                                  <w:bCs/>
                                  <w:iCs w:val="false"/>
                                  <w:rFonts w:ascii="Times New Roman" w:hAnsi="Times New Roman" w:eastAsia="SimSun;宋体" w:cs="Times New Roman"/>
                                  <w:color w:val="auto"/>
                                  <w:lang w:val="en" w:eastAsia="zh-CN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1264680" y="5587920"/>
                            <a:ext cx="2868120" cy="338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i/>
                                  <w:szCs w:val="22"/>
                                  <w:bCs/>
                                  <w:iCs w:val="false"/>
                                  <w:rFonts w:ascii="Times New Roman" w:hAnsi="Times New Roman" w:eastAsia="SimSun;宋体" w:cs="Times New Roman"/>
                                  <w:color w:val="auto"/>
                                  <w:lang w:val="en" w:eastAsia="zh-CN" w:bidi="ar-SA"/>
                                </w:rPr>
                                <w:t xml:space="preserve">Eligibility                   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436680" y="7747560"/>
                            <a:ext cx="1211040" cy="3376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i/>
                                  <w:szCs w:val="22"/>
                                  <w:bCs/>
                                  <w:iCs w:val="false"/>
                                  <w:rFonts w:ascii="Times New Roman" w:hAnsi="Times New Roman" w:eastAsia="SimSun;宋体" w:cs="Times New Roman"/>
                                  <w:color w:val="auto"/>
                                  <w:lang w:val="en" w:eastAsia="zh-CN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643320" y="0"/>
                            <a:ext cx="5379840" cy="84805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792000"/>
                              <a:ext cx="1651680" cy="94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Records identified through database searchin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(n = 1,857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833040" y="21614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923840" y="792000"/>
                              <a:ext cx="1638360" cy="94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 xml:space="preserve">Additional records identified through reference checks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(n = 29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360" y="2148120"/>
                              <a:ext cx="2449080" cy="541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Records after duplicates remov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(n =  893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4560" y="3233880"/>
                              <a:ext cx="2340000" cy="608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Title/abstracts screen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(n = 893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71640" y="3219480"/>
                              <a:ext cx="1288440" cy="651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Records exclud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(n = 655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8840" y="4464720"/>
                              <a:ext cx="1711800" cy="81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 xml:space="preserve">Full-text articles assessed for eligibilit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 xml:space="preserve">(n = 238) 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1160" y="6108840"/>
                              <a:ext cx="1800360" cy="81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 xml:space="preserve">Full-text articles assessed for representative samples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(n = 36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764000" y="6116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685320" y="3564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168000" y="5669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3164760" y="4350240"/>
                              <a:ext cx="2214720" cy="2656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Articles excluded (n = 203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20" w:hanging="218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Non-community sample &amp;/or service focus (n  = 24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20" w:hanging="218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Non-health study (n = 17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20" w:hanging="218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Not primary article (n = 5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20" w:hanging="218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Not hidden group (n = 3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20" w:hanging="218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No recruitment (n = 3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20" w:hanging="218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Sampling method insufficiently detailed or not transferable to other groups (n = 151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09" w:hanging="283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Sex workers (n = 18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09" w:hanging="283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Men who have sex with men (n = 33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09" w:hanging="283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HIV (n = 30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09" w:hanging="283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Drug users (n = 40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09" w:hanging="283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Other (n = 30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440" y="7340040"/>
                              <a:ext cx="3310200" cy="1140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Included papers (n = 12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20" w:hanging="218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Refugee and AS (n = 9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20" w:hanging="218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General-transferable: primary papers that describe a methodology transferable to sampling RAS (n = 3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09" w:hanging="283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SimSun;宋体" w:cs="Arial"/>
                                    <w:color w:val="auto"/>
                                    <w:lang w:val="it-IT" w:eastAsia="zh-CN" w:bidi="ar-SA"/>
                                  </w:rPr>
                                  <w:t>Migrants (n = 1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709" w:hanging="283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SimSun;宋体" w:cs="Arial"/>
                                    <w:color w:val="auto"/>
                                    <w:lang w:val="en" w:eastAsia="zh-CN" w:bidi="ar-SA"/>
                                  </w:rPr>
                                  <w:t>Men who have sex with men (n = 2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03400" y="0"/>
                              <a:ext cx="1387440" cy="444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Calibri" w:hAnsi="Calibri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MAIN SEARCH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711880" y="21366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814760" y="73519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751760" y="3224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765800" y="4473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05.7pt;margin-top:31.4pt;width:573.85pt;height:667.75pt" coordorigin="-2114,628" coordsize="11477,13355">
                <v:roundrect id="shape_0" ID="Rounded Rectangle 2" fillcolor="#ccecff" stroked="t" o:allowincell="f" style="position:absolute;left:-867;top:5986;width:2004;height:513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i/>
                            <w:szCs w:val="22"/>
                            <w:bCs/>
                            <w:iCs w:val="false"/>
                            <w:rFonts w:ascii="Times New Roman" w:hAnsi="Times New Roman" w:eastAsia="SimSun;宋体" w:cs="Times New Roman"/>
                            <w:color w:val="auto"/>
                            <w:lang w:val="en" w:eastAsia="zh-C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ID="Rounded Rectangle 5" fillcolor="#ccecff" stroked="t" o:allowincell="f" style="position:absolute;left:-1584;top:3025;width:3464;height:525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i/>
                            <w:szCs w:val="22"/>
                            <w:bCs/>
                            <w:iCs w:val="false"/>
                            <w:rFonts w:ascii="Times New Roman" w:hAnsi="Times New Roman" w:eastAsia="SimSun;宋体" w:cs="Times New Roman"/>
                            <w:color w:val="auto"/>
                            <w:lang w:val="en" w:eastAsia="zh-CN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ID="Rounded Rectangle 16" fillcolor="#ccecff" stroked="t" o:allowincell="f" style="position:absolute;left:-2114;top:9428;width:4516;height:532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i/>
                            <w:szCs w:val="22"/>
                            <w:bCs/>
                            <w:iCs w:val="false"/>
                            <w:rFonts w:ascii="Times New Roman" w:hAnsi="Times New Roman" w:eastAsia="SimSun;宋体" w:cs="Times New Roman"/>
                            <w:color w:val="auto"/>
                            <w:lang w:val="en" w:eastAsia="zh-CN" w:bidi="ar-SA"/>
                          </w:rPr>
                          <w:t xml:space="preserve">Eligibility                   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ID="Rounded Rectangle 19" fillcolor="#ccecff" stroked="t" o:allowincell="f" style="position:absolute;left:-809;top:12828;width:1906;height:531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i/>
                            <w:szCs w:val="22"/>
                            <w:bCs/>
                            <w:iCs w:val="false"/>
                            <w:rFonts w:ascii="Times New Roman" w:hAnsi="Times New Roman" w:eastAsia="SimSun;宋体" w:cs="Times New Roman"/>
                            <w:color w:val="auto"/>
                            <w:lang w:val="en" w:eastAsia="zh-CN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group id="shape_0" style="position:absolute;left:891;top:628;width:8472;height:13355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891;top:1875;width:2600;height:149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Records identified through database searching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(n = 1,857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Straight Arrow Connector 7" stroked="t" o:allowincell="f" style="position:absolute;left:2203;top:4032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fillcolor="white" stroked="t" o:allowincell="f" style="position:absolute;left:3921;top:1875;width:2579;height:149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 xml:space="preserve">Additional records identified through reference checks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(n = 29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728;top:4011;width:3856;height:8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Records after duplicates remov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(n =  893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796;top:5721;width:3684;height:95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Title/abstracts screen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(n = 893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6673;top:5698;width:2028;height:10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Records exclud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(n = 655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291;top:7659;width:2695;height:127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 xml:space="preserve">Full-text articles assessed for eligibility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 xml:space="preserve">(n = 238) 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326;top:10248;width:2834;height:127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 xml:space="preserve">Full-text articles assessed for representative samples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(n = 36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ID="Straight Arrow Connector 20" stroked="t" o:allowincell="f" style="position:absolute;left:3669;top:10260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Straight Arrow Connector 13" stroked="t" o:allowincell="f" style="position:absolute;left:6695;top:6242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Straight Arrow Connector 15" stroked="t" o:allowincell="f" style="position:absolute;left:5880;top:9556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fillcolor="white" stroked="t" o:allowincell="f" style="position:absolute;left:5875;top:7479;width:3487;height:41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Articles excluded (n = 203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20" w:hanging="218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Non-community sample &amp;/or service focus (n  = 24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20" w:hanging="218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Non-health study (n = 17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20" w:hanging="218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Not primary article (n = 5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20" w:hanging="218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Not hidden group (n = 3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20" w:hanging="218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No recruitment (n = 3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20" w:hanging="218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Sampling method insufficiently detailed or not transferable to other groups (n = 151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09" w:hanging="283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Sex workers (n = 18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09" w:hanging="283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Men who have sex with men (n = 33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09" w:hanging="283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HIV (n = 30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09" w:hanging="283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Drug users (n = 40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09" w:hanging="283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Other (n = 30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120;top:12187;width:5212;height:179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Included papers (n = 12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20" w:hanging="218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Refugee and AS (n = 9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20" w:hanging="218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General-transferable: primary papers that describe a methodology transferable to sampling RAS (n = 3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09" w:hanging="283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SimSun;宋体" w:cs="Arial"/>
                              <w:color w:val="auto"/>
                              <w:lang w:val="it-IT" w:eastAsia="zh-CN" w:bidi="ar-SA"/>
                            </w:rPr>
                            <w:t>Migrants (n = 1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709" w:hanging="283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SimSun;宋体" w:cs="Arial"/>
                              <w:color w:val="auto"/>
                              <w:lang w:val="en" w:eastAsia="zh-CN" w:bidi="ar-SA"/>
                            </w:rPr>
                            <w:t>Men who have sex with men (n = 2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629;top:628;width:2184;height:70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Calibri" w:hAnsi="Calibri" w:eastAsia="SimSun;宋体" w:cs="Arial"/>
                              <w:color w:val="auto"/>
                              <w:lang w:val="en-AU" w:eastAsia="zh-CN" w:bidi="ar-SA"/>
                            </w:rPr>
                            <w:t>MAIN SEARCH</w:t>
                          </w:r>
                        </w:p>
                      </w:txbxContent>
                    </v:textbox>
                    <v:fill o:detectmouseclick="t" type="solid" color2="black"/>
                    <v:stroke color="black" weight="15840" joinstyle="miter" endcap="flat"/>
                    <w10:wrap type="none"/>
                  </v:shape>
                  <v:shape id="shape_0" stroked="t" o:allowincell="f" style="position:absolute;left:5162;top:3993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3749;top:12206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Straight Arrow Connector 9" stroked="t" o:allowincell="f" style="position:absolute;left:3650;top:5706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Straight Arrow Connector 9" stroked="t" o:allowincell="f" style="position:absolute;left:3672;top:7673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  <w:t xml:space="preserve">Appendix B. Flow Diagram of main search strategy to identify eligible papers. </w:t>
      </w: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84885</wp:posOffset>
                </wp:positionH>
                <wp:positionV relativeFrom="paragraph">
                  <wp:posOffset>10589260</wp:posOffset>
                </wp:positionV>
                <wp:extent cx="1371600" cy="297180"/>
                <wp:effectExtent l="5080" t="5715" r="472440" b="5080"/>
                <wp:wrapNone/>
                <wp:docPr id="2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2"/>
                                <w:iCs/>
                                <w:rFonts w:ascii="Times New Roman" w:hAnsi="Times New Roman" w:eastAsia="SimSun;宋体" w:cs="Times New Roman"/>
                                <w:color w:val="auto"/>
                                <w:lang w:val="en" w:eastAsia="zh-C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ccecff" stroked="t" o:allowincell="f" style="position:absolute;margin-left:-77.6pt;margin-top:833.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2"/>
                          <w:iCs/>
                          <w:rFonts w:ascii="Times New Roman" w:hAnsi="Times New Roman" w:eastAsia="SimSun;宋体" w:cs="Times New Roman"/>
                          <w:color w:val="auto"/>
                          <w:lang w:val="en" w:eastAsia="zh-C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/>
        <w:t>Asylum-seeker (AS).</w:t>
      </w:r>
    </w:p>
    <w:p>
      <w:pPr>
        <w:pStyle w:val="Normal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Times New Roman" w:hAnsi="Times New Roman" w:cs="Times New Roman"/>
      <w:b/>
      <w:iCs/>
      <w:sz w:val="2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ascii="Times New Roman" w:hAnsi="Times New Roman" w:cs="Times New Roman"/>
      <w:b/>
      <w:sz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Times New Roman" w:hAnsi="Times New Roman" w:cs="Times New Roman"/>
      <w:b/>
      <w:iCs/>
      <w:sz w:val="24"/>
      <w:szCs w:val="22"/>
    </w:rPr>
  </w:style>
  <w:style w:type="character" w:styleId="HeaderChar">
    <w:name w:val="Header Char"/>
    <w:qFormat/>
    <w:rPr>
      <w:rFonts w:ascii="Garamond" w:hAnsi="Garamond" w:eastAsia="Times New Roman" w:cs="Times New Roman"/>
      <w:color w:val="008000"/>
      <w:w w:val="120"/>
      <w:sz w:val="24"/>
      <w:szCs w:val="24"/>
      <w:lang w:val="en-CA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sz w:val="28"/>
      <w:szCs w:val="22"/>
    </w:rPr>
  </w:style>
  <w:style w:type="character" w:styleId="Heading3Char">
    <w:name w:val="Heading 3 Char"/>
    <w:qFormat/>
    <w:rPr>
      <w:rFonts w:ascii="Times New Roman" w:hAnsi="Times New Roman" w:cs="Times New Roman"/>
      <w:b/>
      <w:sz w:val="24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Garamond" w:hAnsi="Garamond" w:eastAsia="Times New Roman" w:cs="Times New Roman"/>
      <w:color w:val="008000"/>
      <w:w w:val="120"/>
      <w:sz w:val="24"/>
      <w:szCs w:val="24"/>
      <w:lang w:val="en-CA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ulleted">
    <w:name w:val="bullete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ABodyText">
    <w:name w:val="A-Body Text"/>
    <w:qFormat/>
    <w:pPr>
      <w:widowControl/>
      <w:bidi w:val="0"/>
      <w:spacing w:lineRule="atLeast" w:line="270" w:before="0" w:after="180"/>
    </w:pPr>
    <w:rPr>
      <w:rFonts w:ascii="Times New Roman" w:hAnsi="Times New Roman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Para">
    <w:name w:val="Para"/>
    <w:basedOn w:val="Normal"/>
    <w:qFormat/>
    <w:pPr>
      <w:spacing w:lineRule="exact" w:line="230" w:before="0" w:after="40"/>
      <w:ind w:firstLine="288"/>
      <w:jc w:val="both"/>
    </w:pPr>
    <w:rPr>
      <w:rFonts w:ascii="Times New Roman" w:hAnsi="Times New Roman" w:eastAsia="Times New Roman" w:cs="Times New Roman"/>
      <w:sz w:val="21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1:38:00Z</dcterms:created>
  <dc:creator>Joanne Enticott</dc:creator>
  <dc:description/>
  <cp:keywords/>
  <dc:language>en-US</dc:language>
  <cp:lastModifiedBy>clorico</cp:lastModifiedBy>
  <cp:lastPrinted>2016-08-10T11:52:00Z</cp:lastPrinted>
  <dcterms:modified xsi:type="dcterms:W3CDTF">2017-02-18T05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